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9"/>
        <w:gridCol w:w="1627"/>
        <w:gridCol w:w="1627"/>
        <w:gridCol w:w="2407"/>
      </w:tblGrid>
      <w:tr w:rsidR="005E3BCB" w:rsidRPr="005E3BCB" w14:paraId="79670966" w14:textId="77777777" w:rsidTr="005E3BCB">
        <w:trPr>
          <w:trHeight w:val="320"/>
        </w:trPr>
        <w:tc>
          <w:tcPr>
            <w:tcW w:w="6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CEB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5E3BCB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Table S2. Primers used in this study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917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</w:tr>
      <w:tr w:rsidR="005E3BCB" w:rsidRPr="005E3BCB" w14:paraId="4FD9D763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A4A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2A7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quence (5'-3')*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C3B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</w:tr>
      <w:tr w:rsidR="005E3BCB" w:rsidRPr="005E3BCB" w14:paraId="43BD3957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6A4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B1-RNA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E14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CGGGATCCAGCTTCTCACGCANNNNNNNNN</w:t>
            </w:r>
          </w:p>
        </w:tc>
      </w:tr>
      <w:tr w:rsidR="005E3BCB" w:rsidRPr="005E3BCB" w14:paraId="45E81525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1A9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B1-PCR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BAA5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CGGGATCCAGCTTCTCACGCA</w:t>
            </w:r>
          </w:p>
        </w:tc>
      </w:tr>
      <w:tr w:rsidR="005E3BCB" w:rsidRPr="005E3BCB" w14:paraId="38E4AB91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809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pLOF F seq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B2E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CAAGACGTTTCCCGTTGAAT</w:t>
            </w:r>
          </w:p>
        </w:tc>
      </w:tr>
      <w:tr w:rsidR="005E3BCB" w:rsidRPr="005E3BCB" w14:paraId="6666E6B0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AEF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STY:PCRNiche#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3D3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CTTGTGCAATGTAACATCAGAG</w:t>
            </w:r>
          </w:p>
        </w:tc>
      </w:tr>
      <w:tr w:rsidR="005E3BCB" w:rsidRPr="005E3BCB" w14:paraId="06F8F5F3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141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W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2FE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CTCAGCACGCATAAAGTGG</w:t>
            </w:r>
          </w:p>
        </w:tc>
      </w:tr>
      <w:tr w:rsidR="005E3BCB" w:rsidRPr="005E3BCB" w14:paraId="5C19E86C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F6E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W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29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TTAACAT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TCAATTTTCTGCTGCCAT</w:t>
            </w:r>
          </w:p>
        </w:tc>
      </w:tr>
      <w:tr w:rsidR="005E3BCB" w:rsidRPr="005E3BCB" w14:paraId="1FD483D7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F31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W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396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AAATTGA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ATGTTAAAACGGAGCAGCAGT</w:t>
            </w:r>
          </w:p>
        </w:tc>
      </w:tr>
      <w:tr w:rsidR="005E3BCB" w:rsidRPr="005E3BCB" w14:paraId="0B6E07FD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A7C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W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68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TGCCACCAAACACTCCTTC</w:t>
            </w:r>
          </w:p>
        </w:tc>
      </w:tr>
      <w:tr w:rsidR="005E3BCB" w:rsidRPr="005E3BCB" w14:paraId="03D7A41B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132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Y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C0D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ATGGAAGGCATTGAAACATCA</w:t>
            </w:r>
          </w:p>
        </w:tc>
      </w:tr>
      <w:tr w:rsidR="005E3BCB" w:rsidRPr="005E3BCB" w14:paraId="41725F8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A26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Y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8F7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AAGCTT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AAATGATACCAACCGGCAAG</w:t>
            </w:r>
          </w:p>
        </w:tc>
      </w:tr>
      <w:tr w:rsidR="005E3BCB" w:rsidRPr="005E3BCB" w14:paraId="4BF8C56F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24A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Y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194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TCATTT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AGCTTTCTTCGGCTGATCC</w:t>
            </w:r>
          </w:p>
        </w:tc>
      </w:tr>
      <w:tr w:rsidR="005E3BCB" w:rsidRPr="005E3BCB" w14:paraId="1861764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5C8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Y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70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GATGTTGACGCTGGAGA</w:t>
            </w:r>
          </w:p>
        </w:tc>
      </w:tr>
      <w:tr w:rsidR="005E3BCB" w:rsidRPr="005E3BCB" w14:paraId="17AE0B4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54BC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Z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B36D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CCACCGTGTGGTGTGTAG</w:t>
            </w:r>
          </w:p>
        </w:tc>
      </w:tr>
      <w:tr w:rsidR="005E3BCB" w:rsidRPr="005E3BCB" w14:paraId="19B756FF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2DB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Z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B9CA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AGTTTA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AACAGGATAAGTGCGCAGAT</w:t>
            </w:r>
          </w:p>
        </w:tc>
      </w:tr>
      <w:tr w:rsidR="005E3BCB" w:rsidRPr="005E3BCB" w14:paraId="2191003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3B98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Z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095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CCTGTT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TAAACTTGGCCTTCACTC</w:t>
            </w:r>
          </w:p>
        </w:tc>
      </w:tr>
      <w:tr w:rsidR="005E3BCB" w:rsidRPr="005E3BCB" w14:paraId="1AC5578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20E3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imZ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754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GCTACCCTGAAATTCTATGCG</w:t>
            </w:r>
          </w:p>
        </w:tc>
      </w:tr>
      <w:tr w:rsidR="005E3BCB" w:rsidRPr="005E3BCB" w14:paraId="1C28ADE2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AB63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liZ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A88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CAAACGATTACGCACCAA</w:t>
            </w:r>
          </w:p>
        </w:tc>
      </w:tr>
      <w:tr w:rsidR="005E3BCB" w:rsidRPr="005E3BCB" w14:paraId="77327CBB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EEC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liZ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39F0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CAGTGC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TAATGCGGTCGAGCAATTT</w:t>
            </w:r>
          </w:p>
        </w:tc>
      </w:tr>
      <w:tr w:rsidR="005E3BCB" w:rsidRPr="005E3BCB" w14:paraId="55B33856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C40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liZ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913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GCATTA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CACTGCGTAAATACCA</w:t>
            </w:r>
          </w:p>
        </w:tc>
      </w:tr>
      <w:tr w:rsidR="005E3BCB" w:rsidRPr="005E3BCB" w14:paraId="5E0C3E4B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D96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fliZ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53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TCCCAGCAGTGCTAATTT</w:t>
            </w:r>
          </w:p>
        </w:tc>
      </w:tr>
      <w:tr w:rsidR="005E3BCB" w:rsidRPr="005E3BCB" w14:paraId="005FC2CE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8BD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OxyR_F_NdeI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6F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GAATT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ATAT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ATATTCGTGATCTTGAATATCTGGTG</w:t>
            </w:r>
          </w:p>
        </w:tc>
      </w:tr>
      <w:tr w:rsidR="005E3BCB" w:rsidRPr="005E3BCB" w14:paraId="1D8A093D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7D9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 xml:space="preserve">OxyR_R_BamHI 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6D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TAAACCGCCTGTTTTAACGC</w:t>
            </w:r>
          </w:p>
        </w:tc>
      </w:tr>
      <w:tr w:rsidR="005E3BCB" w:rsidRPr="005E3BCB" w14:paraId="6E3F8196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1F8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oxyR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85D9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TTATAAGCGTAGCGCCATCA</w:t>
            </w:r>
          </w:p>
        </w:tc>
      </w:tr>
      <w:tr w:rsidR="005E3BCB" w:rsidRPr="005E3BCB" w14:paraId="2ED6E937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AB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 xml:space="preserve">oxyR R2 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FC6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CATAAC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ATAACGCCCAGCTCATCTT</w:t>
            </w:r>
          </w:p>
        </w:tc>
      </w:tr>
      <w:tr w:rsidR="005E3BCB" w:rsidRPr="005E3BCB" w14:paraId="57ABB73F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73E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 xml:space="preserve">oxyR F3 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B35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GCGTTAT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TTATGAGCAACTGGCAGA</w:t>
            </w:r>
          </w:p>
        </w:tc>
      </w:tr>
      <w:tr w:rsidR="005E3BCB" w:rsidRPr="005E3BCB" w14:paraId="3A5EB670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14D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 xml:space="preserve">oxyR R4 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9D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TCCCCACCGGGATTTATAC</w:t>
            </w:r>
          </w:p>
        </w:tc>
      </w:tr>
      <w:tr w:rsidR="005E3BCB" w:rsidRPr="005E3BCB" w14:paraId="4F7B7EEC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CC24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poS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8AB" w14:textId="77777777" w:rsidR="005E3BCB" w:rsidRPr="005E3BCB" w:rsidRDefault="005E3BCB" w:rsidP="005E3B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E3B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</w:t>
            </w:r>
            <w:r w:rsidRPr="005E3BCB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ggatcc</w:t>
            </w:r>
            <w:r w:rsidRPr="005E3B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GGGAACAACAGGAAGTTA</w:t>
            </w:r>
          </w:p>
        </w:tc>
      </w:tr>
      <w:tr w:rsidR="005E3BCB" w:rsidRPr="005E3BCB" w14:paraId="04F2D87D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05AA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poS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41C" w14:textId="77777777" w:rsidR="005E3BCB" w:rsidRPr="005E3BCB" w:rsidRDefault="005E3BCB" w:rsidP="005E3BC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5E3BC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CGTTCACG</w:t>
            </w:r>
            <w:r w:rsidRPr="005E3BCB">
              <w:rPr>
                <w:rFonts w:ascii="Calibri" w:eastAsia="Times New Roman" w:hAnsi="Calibri" w:cs="Calibri"/>
                <w:sz w:val="22"/>
                <w:szCs w:val="22"/>
              </w:rPr>
              <w:t>CTCATCAAATTCCGCGTCTT</w:t>
            </w:r>
          </w:p>
        </w:tc>
      </w:tr>
      <w:tr w:rsidR="005E3BCB" w:rsidRPr="005E3BCB" w14:paraId="254CE411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D5E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poS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548F" w14:textId="77777777" w:rsidR="005E3BCB" w:rsidRPr="005E3BCB" w:rsidRDefault="005E3BCB" w:rsidP="005E3BC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5E3BC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TTTGATGAG</w:t>
            </w:r>
            <w:r w:rsidRPr="005E3BCB">
              <w:rPr>
                <w:rFonts w:ascii="Calibri" w:eastAsia="Times New Roman" w:hAnsi="Calibri" w:cs="Calibri"/>
                <w:sz w:val="22"/>
                <w:szCs w:val="22"/>
              </w:rPr>
              <w:t>CGTGAACGTGTTCGTCAGAT</w:t>
            </w:r>
          </w:p>
        </w:tc>
      </w:tr>
      <w:tr w:rsidR="005E3BCB" w:rsidRPr="005E3BCB" w14:paraId="1A3CF223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C3B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rpoS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4EB" w14:textId="77777777" w:rsidR="005E3BCB" w:rsidRPr="005E3BCB" w:rsidRDefault="005E3BCB" w:rsidP="005E3BC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5E3BCB">
              <w:rPr>
                <w:rFonts w:ascii="Calibri" w:eastAsia="Times New Roman" w:hAnsi="Calibri" w:cs="Calibri"/>
                <w:sz w:val="22"/>
                <w:szCs w:val="22"/>
              </w:rPr>
              <w:t>gc</w:t>
            </w:r>
            <w:r w:rsidRPr="005E3BCB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tctaga</w:t>
            </w:r>
            <w:r w:rsidRPr="005E3B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TATCCACAAGCGTTTCG</w:t>
            </w:r>
          </w:p>
        </w:tc>
      </w:tr>
      <w:tr w:rsidR="005E3BCB" w:rsidRPr="005E3BCB" w14:paraId="1C8283ED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85F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yqiC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7C1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CGTGATGAGAAATGCGTTA</w:t>
            </w:r>
          </w:p>
        </w:tc>
      </w:tr>
      <w:tr w:rsidR="005E3BCB" w:rsidRPr="005E3BCB" w14:paraId="0B577625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D637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yqiC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E1E3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TTGTCG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AACTCGCGAATACCTTT</w:t>
            </w:r>
          </w:p>
        </w:tc>
      </w:tr>
      <w:tr w:rsidR="005E3BCB" w:rsidRPr="005E3BCB" w14:paraId="45A6CF8D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128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yqiC F3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959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AGTTCG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GACAAGCCTGAAGAAGTAA</w:t>
            </w:r>
          </w:p>
        </w:tc>
      </w:tr>
      <w:tr w:rsidR="005E3BCB" w:rsidRPr="005E3BCB" w14:paraId="54E24640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45B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yqiC R4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29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TAGA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GCAATATGGACGAGGAGCAC</w:t>
            </w:r>
          </w:p>
        </w:tc>
      </w:tr>
      <w:tr w:rsidR="005E3BCB" w:rsidRPr="005E3BCB" w14:paraId="47194DF5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F2F3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FimA promF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4C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FAM/CTTTACGTTTGCTTGCGACA</w:t>
            </w:r>
          </w:p>
        </w:tc>
      </w:tr>
      <w:tr w:rsidR="005E3BCB" w:rsidRPr="005E3BCB" w14:paraId="13A5A382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4C9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FimA prom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A242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GTAGGATCAGCCGCAACC</w:t>
            </w:r>
          </w:p>
        </w:tc>
      </w:tr>
      <w:tr w:rsidR="005E3BCB" w:rsidRPr="005E3BCB" w14:paraId="06C85A51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A6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KatG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3EB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G</w:t>
            </w:r>
            <w:r w:rsidRPr="005E3BC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CTGCCGGGAGCTTTATTACA</w:t>
            </w:r>
          </w:p>
        </w:tc>
      </w:tr>
      <w:tr w:rsidR="005E3BCB" w:rsidRPr="005E3BCB" w14:paraId="0E92C3C1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94E4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atG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2E7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TTGGAACC</w:t>
            </w:r>
            <w:r w:rsidRPr="005E3BCB">
              <w:rPr>
                <w:rFonts w:ascii="Times New Roman" w:eastAsia="Times New Roman" w:hAnsi="Times New Roman" w:cs="Times New Roman"/>
                <w:color w:val="000000"/>
              </w:rPr>
              <w:t>AAGATCCACACGAAGCTG</w:t>
            </w:r>
          </w:p>
        </w:tc>
      </w:tr>
      <w:tr w:rsidR="005E3BCB" w:rsidRPr="005E3BCB" w14:paraId="5DC927E4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08E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 w:themeColor="text1"/>
              </w:rPr>
              <w:t>RecA F1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F53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 w:themeColor="text1"/>
              </w:rPr>
              <w:t>AGAAGATTGGCCAGGGTAAAGCGA</w:t>
            </w:r>
          </w:p>
        </w:tc>
      </w:tr>
      <w:tr w:rsidR="005E3BCB" w:rsidRPr="005E3BCB" w14:paraId="572C3922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FA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 w:themeColor="text1"/>
              </w:rPr>
              <w:t>RecA R2</w:t>
            </w:r>
          </w:p>
        </w:tc>
        <w:tc>
          <w:tcPr>
            <w:tcW w:w="51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84CB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BCB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>GAA ATC GGG CGT GGC ATT CTG ATT</w:t>
            </w:r>
          </w:p>
        </w:tc>
      </w:tr>
      <w:tr w:rsidR="005E3BCB" w:rsidRPr="005E3BCB" w14:paraId="3D55064E" w14:textId="77777777" w:rsidTr="005E3BCB">
        <w:trPr>
          <w:trHeight w:val="32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1F0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E3BCB">
              <w:rPr>
                <w:rFonts w:ascii="Aptos Narrow" w:eastAsia="Times New Roman" w:hAnsi="Aptos Narrow" w:cs="Times New Roman"/>
                <w:color w:val="000000"/>
              </w:rPr>
              <w:t>*Restriction enzyme sites are underlined. Letter in italics represent overlapping sequences.</w:t>
            </w:r>
          </w:p>
        </w:tc>
      </w:tr>
      <w:tr w:rsidR="005E3BCB" w:rsidRPr="005E3BCB" w14:paraId="386D7B57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A51" w14:textId="77777777" w:rsidR="005E3BCB" w:rsidRPr="005E3BCB" w:rsidRDefault="005E3BCB" w:rsidP="005E3BCB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FF1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B70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E0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CB" w:rsidRPr="005E3BCB" w14:paraId="29856646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F4C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685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2FA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FF4F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CB" w:rsidRPr="005E3BCB" w14:paraId="2B136444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678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6EE5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0010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A7B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CB" w:rsidRPr="005E3BCB" w14:paraId="45C324E6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78B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3E0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A93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E12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CB" w:rsidRPr="005E3BCB" w14:paraId="5823D098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369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C467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46A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DEA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CB" w:rsidRPr="005E3BCB" w14:paraId="1D1086C9" w14:textId="77777777" w:rsidTr="005E3BCB">
        <w:trPr>
          <w:trHeight w:val="320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5F6" w14:textId="77777777" w:rsidR="005E3BCB" w:rsidRPr="005E3BCB" w:rsidRDefault="005E3BCB" w:rsidP="005E3B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A0B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8C39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157" w14:textId="77777777" w:rsidR="005E3BCB" w:rsidRPr="005E3BCB" w:rsidRDefault="005E3BCB" w:rsidP="005E3B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464982" w14:textId="77777777" w:rsidR="003E57DE" w:rsidRDefault="005E3BCB"/>
    <w:sectPr w:rsidR="003E57DE" w:rsidSect="00B671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CB"/>
    <w:rsid w:val="00062FB5"/>
    <w:rsid w:val="000A60C3"/>
    <w:rsid w:val="000E59BB"/>
    <w:rsid w:val="000E775E"/>
    <w:rsid w:val="00133EF6"/>
    <w:rsid w:val="00182644"/>
    <w:rsid w:val="00231329"/>
    <w:rsid w:val="00327E94"/>
    <w:rsid w:val="003349A3"/>
    <w:rsid w:val="003365BA"/>
    <w:rsid w:val="003522C0"/>
    <w:rsid w:val="0036395E"/>
    <w:rsid w:val="003F419E"/>
    <w:rsid w:val="004438D8"/>
    <w:rsid w:val="004469EA"/>
    <w:rsid w:val="00482472"/>
    <w:rsid w:val="00503BE3"/>
    <w:rsid w:val="00532093"/>
    <w:rsid w:val="00535380"/>
    <w:rsid w:val="005E3BCB"/>
    <w:rsid w:val="006A5B53"/>
    <w:rsid w:val="006B0323"/>
    <w:rsid w:val="006D70A8"/>
    <w:rsid w:val="007732C1"/>
    <w:rsid w:val="00822A5E"/>
    <w:rsid w:val="00850992"/>
    <w:rsid w:val="00865672"/>
    <w:rsid w:val="008F78E4"/>
    <w:rsid w:val="00A308D4"/>
    <w:rsid w:val="00A7465B"/>
    <w:rsid w:val="00AB26A2"/>
    <w:rsid w:val="00B11A02"/>
    <w:rsid w:val="00B36E1A"/>
    <w:rsid w:val="00B6636E"/>
    <w:rsid w:val="00B671A0"/>
    <w:rsid w:val="00C17DBD"/>
    <w:rsid w:val="00C218BD"/>
    <w:rsid w:val="00C24F17"/>
    <w:rsid w:val="00C459BA"/>
    <w:rsid w:val="00C4694D"/>
    <w:rsid w:val="00C50793"/>
    <w:rsid w:val="00C615A3"/>
    <w:rsid w:val="00D15261"/>
    <w:rsid w:val="00DE4A27"/>
    <w:rsid w:val="00DE5DAE"/>
    <w:rsid w:val="00E360A3"/>
    <w:rsid w:val="00E85F0F"/>
    <w:rsid w:val="00EA579C"/>
    <w:rsid w:val="00EE482B"/>
    <w:rsid w:val="00EF2662"/>
    <w:rsid w:val="00F0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1BF45F"/>
  <w15:chartTrackingRefBased/>
  <w15:docId w15:val="{44FA1993-BEBE-AB40-A1CD-70011389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4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 Daigle</dc:creator>
  <cp:keywords/>
  <dc:description/>
  <cp:lastModifiedBy>France Daigle</cp:lastModifiedBy>
  <cp:revision>1</cp:revision>
  <dcterms:created xsi:type="dcterms:W3CDTF">2025-05-29T13:05:00Z</dcterms:created>
  <dcterms:modified xsi:type="dcterms:W3CDTF">2025-05-29T13:05:00Z</dcterms:modified>
</cp:coreProperties>
</file>